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691" w:rsidRDefault="007F5F17" w:rsidP="007F5F17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7F5F17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F5F17">
        <w:rPr>
          <w:rFonts w:ascii="Times New Roman" w:hAnsi="Times New Roman" w:cs="Times New Roman"/>
          <w:sz w:val="24"/>
          <w:szCs w:val="24"/>
        </w:rPr>
        <w:t xml:space="preserve"> Material</w:t>
      </w:r>
    </w:p>
    <w:p w:rsidR="007F5F17" w:rsidRDefault="007F5F17" w:rsidP="007F5F17">
      <w:pPr>
        <w:rPr>
          <w:rFonts w:ascii="Times New Roman" w:hAnsi="Times New Roman" w:cs="Times New Roman"/>
          <w:sz w:val="24"/>
          <w:szCs w:val="24"/>
        </w:rPr>
      </w:pPr>
    </w:p>
    <w:p w:rsidR="007F5F17" w:rsidRDefault="007F5F17" w:rsidP="007F5F1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rv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uestions</w:t>
      </w:r>
      <w:proofErr w:type="spellEnd"/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Nome e Cognome dell'Intervistato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Età dell'intervistato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Sesso dell'intervistato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Grado di istruzione dell'intervistato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Cognome e Nome del parente ricovera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Legame con il pazient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Ha già visto tramite videochiamata il suo parente dal momento del ricovero in terapia intensiva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annoiato da cose che normalmente non mi annoian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Non avevo voglia di mangiare: avevo poco appeti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Sentivo che non riuscivo a scrollarmi di dosso la tristezza nonostante l'aiuto e il supporto della mia famiglia o degli amici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Sentivo di essere bravo quanto le altre person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Avevo difficoltà a mantenere la concentrazione su ciò che stavo facend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depress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Sentivo che ogni cosa che facevo richiedeva sforz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pieno di speranza per il futur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Sentivo che la mia vita era stata un fallimen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spaventa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Il mio sonno era senza ripos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felic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Parlavo meno del soli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sol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Le persone non erano amichevoli con m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godevo la vita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Avevo crisi di pian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trist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Sentivo che le persone non mi apprezzavan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Non riuscivo ad andare avanti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Ogni ricordo mi riportava a quell'even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Avevo difficoltà a rimanere addormenta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Altre cose mi facevano pensare a quell'even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ivo irritabile e arrabbiato/a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Cercavo di non lasciarmi sopraffare quando pensavo o ricordavo quell'even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Ci pensavo anche quando non volev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Avevo la sensazione che non fosse mai accaduto o non fosse ver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Cercavo di allontanarmi da ciò che me lo faceva ricordar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Immagini dell'evento mi riaffioravano nella mia ment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Ero teso e facilmente impressionabil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Provavo a non pensarci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lastRenderedPageBreak/>
        <w:t>Ero consapevole di essere ancora provato/a dall'evento, ma non volevo occuparmen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Le mie emozioni per l'evento erano come intorpidit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trovavo ad agire o a sentire come se fossi tornato/a indietro a quel momen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Avevo difficoltà a prendere sonn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Avevo ondate di forti emozioni per l'evento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 sento agitato e tes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Provo un sentimento di apprensione come se dovesse</w:t>
      </w:r>
      <w:r>
        <w:rPr>
          <w:rFonts w:ascii="Times New Roman" w:hAnsi="Times New Roman" w:cs="Times New Roman"/>
          <w:sz w:val="24"/>
          <w:szCs w:val="24"/>
        </w:rPr>
        <w:t xml:space="preserve"> succedere qualcosa di tremend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passano per</w:t>
      </w:r>
      <w:r>
        <w:rPr>
          <w:rFonts w:ascii="Times New Roman" w:hAnsi="Times New Roman" w:cs="Times New Roman"/>
          <w:sz w:val="24"/>
          <w:szCs w:val="24"/>
        </w:rPr>
        <w:t xml:space="preserve"> la mente pensieri preoccupanti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esco a sedermi e rilassarmi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Provo un sentimento simile alla paura, come un</w:t>
      </w:r>
      <w:r>
        <w:rPr>
          <w:rFonts w:ascii="Times New Roman" w:hAnsi="Times New Roman" w:cs="Times New Roman"/>
          <w:sz w:val="24"/>
          <w:szCs w:val="24"/>
        </w:rPr>
        <w:t xml:space="preserve"> senso di tensione allo stomac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Mi sento irrequ</w:t>
      </w:r>
      <w:r>
        <w:rPr>
          <w:rFonts w:ascii="Times New Roman" w:hAnsi="Times New Roman" w:cs="Times New Roman"/>
          <w:sz w:val="24"/>
          <w:szCs w:val="24"/>
        </w:rPr>
        <w:t>ieto ed incapace di stare ferm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Provo delle sensazioni i</w:t>
      </w:r>
      <w:r>
        <w:rPr>
          <w:rFonts w:ascii="Times New Roman" w:hAnsi="Times New Roman" w:cs="Times New Roman"/>
          <w:sz w:val="24"/>
          <w:szCs w:val="24"/>
        </w:rPr>
        <w:t>mprovvise di panic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Le cose che un tempo</w:t>
      </w:r>
      <w:r>
        <w:rPr>
          <w:rFonts w:ascii="Times New Roman" w:hAnsi="Times New Roman" w:cs="Times New Roman"/>
          <w:sz w:val="24"/>
          <w:szCs w:val="24"/>
        </w:rPr>
        <w:t xml:space="preserve"> mi piacevano, ora mi piaccion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Riesco a ridere e vedere il lato divertente delle cos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 sento di buon umore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 sento rallentat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 xml:space="preserve"> curo più il mio aspetto fisico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gusto con piacere le cose?</w:t>
      </w:r>
    </w:p>
    <w:p w:rsidR="007F5F17" w:rsidRP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Provo piacere leggendo un libero, oppure seguendo una trasmissione alla radio o alla TV: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Quante volte ha effettuato la videochiamata con il suo parente?</w:t>
      </w:r>
    </w:p>
    <w:p w:rsidR="007F5F17" w:rsidRDefault="007F5F17" w:rsidP="007F5F1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5F17">
        <w:rPr>
          <w:rFonts w:ascii="Times New Roman" w:hAnsi="Times New Roman" w:cs="Times New Roman"/>
          <w:sz w:val="24"/>
          <w:szCs w:val="24"/>
        </w:rPr>
        <w:t>In una scala da 1 a 10 come valuta il servizio di Rianimazione e Terapia Intensiva dell'Ospedale Policlinico?</w:t>
      </w: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6120130" cy="6668135"/>
            <wp:effectExtent l="19050" t="0" r="0" b="0"/>
            <wp:docPr id="1" name="Immagine 0" descr="CES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SD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66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</w:rPr>
      </w:pP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5067300" cy="6943725"/>
            <wp:effectExtent l="19050" t="0" r="0" b="0"/>
            <wp:docPr id="2" name="Immagine 1" descr="HADS-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DS-A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694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5210175" cy="7324725"/>
            <wp:effectExtent l="19050" t="0" r="9525" b="0"/>
            <wp:docPr id="3" name="Immagine 2" descr="IES-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ES-R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732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4924425" cy="6181725"/>
            <wp:effectExtent l="19050" t="0" r="9525" b="0"/>
            <wp:docPr id="4" name="Immagine 3" descr="IES-R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ES-R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618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A47" w:rsidRDefault="006E5A47" w:rsidP="006E5A4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E5A47" w:rsidRPr="006E5A47" w:rsidRDefault="006E5A47" w:rsidP="006E5A4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E5A47" w:rsidRPr="006E5A47" w:rsidSect="007736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EB7B4D"/>
    <w:multiLevelType w:val="hybridMultilevel"/>
    <w:tmpl w:val="F21E02D2"/>
    <w:lvl w:ilvl="0" w:tplc="B3FA2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/>
  <w:defaultTabStop w:val="708"/>
  <w:hyphenationZone w:val="283"/>
  <w:characterSpacingControl w:val="doNotCompress"/>
  <w:compat/>
  <w:rsids>
    <w:rsidRoot w:val="007F5F17"/>
    <w:rsid w:val="006E5A47"/>
    <w:rsid w:val="00773691"/>
    <w:rsid w:val="007F5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3691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F5F1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5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5A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421</Words>
  <Characters>2405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 Sanfilippo</dc:creator>
  <cp:lastModifiedBy>F Sanfilippo</cp:lastModifiedBy>
  <cp:revision>2</cp:revision>
  <dcterms:created xsi:type="dcterms:W3CDTF">2022-06-15T15:34:00Z</dcterms:created>
  <dcterms:modified xsi:type="dcterms:W3CDTF">2022-06-15T15:56:00Z</dcterms:modified>
</cp:coreProperties>
</file>